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072" w:rsidRPr="00331659" w:rsidRDefault="00A71384" w:rsidP="004F507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50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cluded on full-text </w:t>
      </w:r>
      <w:r w:rsidR="004F5072" w:rsidRPr="004F5072">
        <w:rPr>
          <w:rFonts w:ascii="Times New Roman" w:hAnsi="Times New Roman" w:cs="Times New Roman"/>
          <w:b/>
          <w:sz w:val="24"/>
          <w:szCs w:val="24"/>
          <w:lang w:val="en-US"/>
        </w:rPr>
        <w:t>assessment</w:t>
      </w:r>
      <w:r w:rsidR="004F5072" w:rsidRPr="004F50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or on abstract assessment in the case of conference materials)</w:t>
      </w:r>
    </w:p>
    <w:tbl>
      <w:tblPr>
        <w:tblStyle w:val="Rcsostblzat"/>
        <w:tblW w:w="9210" w:type="dxa"/>
        <w:tblLook w:val="04A0" w:firstRow="1" w:lastRow="0" w:firstColumn="1" w:lastColumn="0" w:noHBand="0" w:noVBand="1"/>
      </w:tblPr>
      <w:tblGrid>
        <w:gridCol w:w="4390"/>
        <w:gridCol w:w="4820"/>
      </w:tblGrid>
      <w:tr w:rsidR="00A71384" w:rsidRPr="00331659" w:rsidTr="000173BE">
        <w:tc>
          <w:tcPr>
            <w:tcW w:w="4390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4820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 for exclusion</w:t>
            </w:r>
          </w:p>
        </w:tc>
      </w:tr>
      <w:tr w:rsidR="00A71384" w:rsidRPr="00331659" w:rsidTr="000173BE">
        <w:tc>
          <w:tcPr>
            <w:tcW w:w="4390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t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 </w:t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  <w:r w:rsidR="004F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F5072"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F5072"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rsics </w:t>
            </w:r>
            <w:r w:rsidR="004F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 </w:t>
            </w:r>
            <w:r w:rsidR="004F5072"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 w:rsidR="004F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4F5072"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ng </w:t>
            </w:r>
            <w:r w:rsidR="004F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 </w:t>
            </w:r>
            <w:r w:rsidR="004F5072"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ull-texts)</w:t>
            </w:r>
          </w:p>
        </w:tc>
        <w:tc>
          <w:tcPr>
            <w:tcW w:w="4820" w:type="dxa"/>
          </w:tcPr>
          <w:p w:rsidR="00A71384" w:rsidRPr="00331659" w:rsidRDefault="000F74D0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veno</w:t>
            </w:r>
            <w:r w:rsidR="00A71384"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iteria were not used</w:t>
            </w:r>
          </w:p>
        </w:tc>
      </w:tr>
      <w:tr w:rsidR="004F5072" w:rsidRPr="00331659" w:rsidTr="000173BE">
        <w:tc>
          <w:tcPr>
            <w:tcW w:w="4390" w:type="dxa"/>
          </w:tcPr>
          <w:p w:rsidR="004F5072" w:rsidRPr="00331659" w:rsidRDefault="004F5072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gust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 </w:t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uri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 </w:t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Matto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ull-texts)</w:t>
            </w:r>
          </w:p>
        </w:tc>
        <w:tc>
          <w:tcPr>
            <w:tcW w:w="4820" w:type="dxa"/>
          </w:tcPr>
          <w:p w:rsidR="004F5072" w:rsidRPr="00331659" w:rsidRDefault="004F5072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ou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evant </w:t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</w:t>
            </w:r>
          </w:p>
        </w:tc>
      </w:tr>
      <w:tr w:rsidR="004F5072" w:rsidRPr="00331659" w:rsidTr="000173BE">
        <w:tc>
          <w:tcPr>
            <w:tcW w:w="4390" w:type="dxa"/>
          </w:tcPr>
          <w:p w:rsidR="004F5072" w:rsidRPr="00331659" w:rsidRDefault="004F5072" w:rsidP="008E1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es et al. 2017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arer et al. 2018,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varuso et al. 2019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iente et al. 2019, 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ull-texts)</w:t>
            </w:r>
            <w:bookmarkStart w:id="0" w:name="_GoBack"/>
            <w:bookmarkEnd w:id="0"/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med et al. 2016, Poggio et al. 2017, Siu et al. 2017, Ratiu et al. 2019, Fennessy et al. 2018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bstracts)</w:t>
            </w:r>
          </w:p>
        </w:tc>
        <w:tc>
          <w:tcPr>
            <w:tcW w:w="4820" w:type="dxa"/>
          </w:tcPr>
          <w:p w:rsidR="004F5072" w:rsidRPr="00331659" w:rsidRDefault="004F5072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hepatic decompensation are/may be included</w:t>
            </w:r>
          </w:p>
        </w:tc>
      </w:tr>
      <w:tr w:rsidR="004F5072" w:rsidRPr="00331659" w:rsidTr="000173BE">
        <w:tc>
          <w:tcPr>
            <w:tcW w:w="4390" w:type="dxa"/>
          </w:tcPr>
          <w:p w:rsidR="004F5072" w:rsidRPr="00331659" w:rsidRDefault="004F5072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ernostro et al. 2015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taru et al. 2017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bstracts)</w:t>
            </w:r>
          </w:p>
        </w:tc>
        <w:tc>
          <w:tcPr>
            <w:tcW w:w="4820" w:type="dxa"/>
          </w:tcPr>
          <w:p w:rsidR="004F5072" w:rsidRPr="00331659" w:rsidRDefault="004F5072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on varices needing treatment are not reported</w:t>
            </w:r>
          </w:p>
        </w:tc>
      </w:tr>
      <w:tr w:rsidR="004F5072" w:rsidRPr="00331659" w:rsidTr="000173BE">
        <w:tc>
          <w:tcPr>
            <w:tcW w:w="4390" w:type="dxa"/>
          </w:tcPr>
          <w:p w:rsidR="004F5072" w:rsidRDefault="004F5072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lachogiannakos et al. 2018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bstract)</w:t>
            </w:r>
          </w:p>
        </w:tc>
        <w:tc>
          <w:tcPr>
            <w:tcW w:w="4820" w:type="dxa"/>
          </w:tcPr>
          <w:p w:rsidR="004F5072" w:rsidRDefault="004F5072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ar wave elastography was used</w:t>
            </w:r>
          </w:p>
        </w:tc>
      </w:tr>
    </w:tbl>
    <w:p w:rsidR="00A71384" w:rsidRPr="00331659" w:rsidRDefault="00A71384" w:rsidP="004F50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5072" w:rsidRPr="004F5072" w:rsidRDefault="00A71384" w:rsidP="004F50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50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lete overlaps resulting in </w:t>
      </w:r>
      <w:r w:rsidRPr="004F507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omplete</w:t>
      </w:r>
      <w:r w:rsidRPr="004F50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clusion</w:t>
      </w:r>
    </w:p>
    <w:tbl>
      <w:tblPr>
        <w:tblStyle w:val="Rcsostblzat"/>
        <w:tblW w:w="9209" w:type="dxa"/>
        <w:tblLook w:val="04A0" w:firstRow="1" w:lastRow="0" w:firstColumn="1" w:lastColumn="0" w:noHBand="0" w:noVBand="1"/>
      </w:tblPr>
      <w:tblGrid>
        <w:gridCol w:w="4390"/>
        <w:gridCol w:w="4819"/>
      </w:tblGrid>
      <w:tr w:rsidR="00A71384" w:rsidRPr="00331659" w:rsidTr="000173BE">
        <w:tc>
          <w:tcPr>
            <w:tcW w:w="4390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excluded</w:t>
            </w:r>
          </w:p>
        </w:tc>
        <w:tc>
          <w:tcPr>
            <w:tcW w:w="4819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included</w:t>
            </w:r>
          </w:p>
        </w:tc>
      </w:tr>
      <w:tr w:rsidR="00A71384" w:rsidRPr="00331659" w:rsidTr="000173BE">
        <w:tc>
          <w:tcPr>
            <w:tcW w:w="4390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nandez et al. 2015 (abstract)</w:t>
            </w:r>
          </w:p>
        </w:tc>
        <w:tc>
          <w:tcPr>
            <w:tcW w:w="4819" w:type="dxa"/>
          </w:tcPr>
          <w:p w:rsidR="00A71384" w:rsidRPr="00036026" w:rsidRDefault="00A71384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60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azzo et al. 2015 (abstract)</w:t>
            </w:r>
          </w:p>
        </w:tc>
      </w:tr>
      <w:tr w:rsidR="00A71384" w:rsidRPr="00331659" w:rsidTr="000173BE">
        <w:tc>
          <w:tcPr>
            <w:tcW w:w="4390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ta et al. 20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bstract)</w:t>
            </w:r>
          </w:p>
        </w:tc>
        <w:tc>
          <w:tcPr>
            <w:tcW w:w="4819" w:type="dxa"/>
          </w:tcPr>
          <w:p w:rsidR="00A71384" w:rsidRPr="00036026" w:rsidRDefault="00A71384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60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tta et al. 2018 (full-text)</w:t>
            </w:r>
          </w:p>
        </w:tc>
      </w:tr>
      <w:tr w:rsidR="00A71384" w:rsidRPr="00331659" w:rsidTr="000173BE">
        <w:tc>
          <w:tcPr>
            <w:tcW w:w="4390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co et al. 20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bstract)</w:t>
            </w:r>
          </w:p>
        </w:tc>
        <w:tc>
          <w:tcPr>
            <w:tcW w:w="4819" w:type="dxa"/>
          </w:tcPr>
          <w:p w:rsidR="00A71384" w:rsidRPr="00036026" w:rsidRDefault="00A71384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60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angouk et al. 2017 (full-text)</w:t>
            </w:r>
          </w:p>
        </w:tc>
      </w:tr>
      <w:tr w:rsidR="00A71384" w:rsidRPr="00331659" w:rsidTr="000173BE">
        <w:tc>
          <w:tcPr>
            <w:tcW w:w="4390" w:type="dxa"/>
          </w:tcPr>
          <w:p w:rsidR="00A71384" w:rsidRPr="00331659" w:rsidRDefault="00A71384" w:rsidP="008E1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kalkar et al. 2018a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="004F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8b, Devadas et al. 2018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E18F6"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bstract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8E18F6"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19" w:type="dxa"/>
          </w:tcPr>
          <w:p w:rsidR="00A71384" w:rsidRPr="00036026" w:rsidRDefault="004F5072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dkalkar et al. 2018c</w:t>
            </w:r>
            <w:r w:rsidR="00A71384" w:rsidRPr="000360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abstract)</w:t>
            </w:r>
          </w:p>
        </w:tc>
      </w:tr>
      <w:tr w:rsidR="00A71384" w:rsidRPr="00331659" w:rsidTr="000173BE">
        <w:tc>
          <w:tcPr>
            <w:tcW w:w="4390" w:type="dxa"/>
          </w:tcPr>
          <w:p w:rsidR="00A71384" w:rsidRPr="00331659" w:rsidRDefault="00A71384" w:rsidP="008E18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setti et al. </w:t>
            </w:r>
            <w:r w:rsidR="004F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16, </w:t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20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bstract</w:t>
            </w:r>
            <w:r w:rsidR="004F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19" w:type="dxa"/>
          </w:tcPr>
          <w:p w:rsidR="00A71384" w:rsidRPr="00036026" w:rsidRDefault="004F5072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setti el al. 2019a and 2019b (full-text and abstract, respectively</w:t>
            </w:r>
            <w:r w:rsidR="00A71384" w:rsidRPr="000360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4F5072" w:rsidRPr="00331659" w:rsidTr="000173BE">
        <w:tc>
          <w:tcPr>
            <w:tcW w:w="4390" w:type="dxa"/>
          </w:tcPr>
          <w:p w:rsidR="004F5072" w:rsidRPr="00331659" w:rsidRDefault="004F5072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ctezuma-Velazquez et al.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bstract), </w:t>
            </w:r>
            <w:r w:rsidRPr="004F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ayco et al. 20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bstract)</w:t>
            </w:r>
          </w:p>
        </w:tc>
        <w:tc>
          <w:tcPr>
            <w:tcW w:w="4819" w:type="dxa"/>
          </w:tcPr>
          <w:p w:rsidR="004F5072" w:rsidRPr="004F5072" w:rsidRDefault="004F5072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0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ctezuma-Velazquez et al. 2019 (full-text)</w:t>
            </w:r>
          </w:p>
        </w:tc>
      </w:tr>
      <w:tr w:rsidR="004F5072" w:rsidRPr="00331659" w:rsidTr="000173BE">
        <w:tc>
          <w:tcPr>
            <w:tcW w:w="4390" w:type="dxa"/>
          </w:tcPr>
          <w:p w:rsidR="004F5072" w:rsidRPr="004F5072" w:rsidRDefault="004F5072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jti et al. 2019 (full-text)</w:t>
            </w:r>
          </w:p>
        </w:tc>
        <w:tc>
          <w:tcPr>
            <w:tcW w:w="4819" w:type="dxa"/>
          </w:tcPr>
          <w:p w:rsidR="004F5072" w:rsidRPr="004F5072" w:rsidRDefault="004F5072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0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ecchia et al. 2018 (full-text)</w:t>
            </w:r>
          </w:p>
        </w:tc>
      </w:tr>
      <w:tr w:rsidR="004F5072" w:rsidRPr="00331659" w:rsidTr="000173BE">
        <w:tc>
          <w:tcPr>
            <w:tcW w:w="4390" w:type="dxa"/>
          </w:tcPr>
          <w:p w:rsidR="004F5072" w:rsidRDefault="004F5072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g et al. 2018 (abstract), Lee et al. 2018a (abstract)</w:t>
            </w:r>
          </w:p>
        </w:tc>
        <w:tc>
          <w:tcPr>
            <w:tcW w:w="4819" w:type="dxa"/>
          </w:tcPr>
          <w:p w:rsidR="004F5072" w:rsidRPr="004F5072" w:rsidRDefault="004F5072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e et al. 2018b (full-text)</w:t>
            </w:r>
          </w:p>
        </w:tc>
      </w:tr>
      <w:tr w:rsidR="004F5072" w:rsidRPr="00331659" w:rsidTr="000173BE">
        <w:tc>
          <w:tcPr>
            <w:tcW w:w="4390" w:type="dxa"/>
          </w:tcPr>
          <w:p w:rsidR="004F5072" w:rsidRDefault="004F5072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ger et al. 2019 (abstract), Merchante et al. 2018</w:t>
            </w:r>
            <w:r w:rsidR="008E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bstract)</w:t>
            </w:r>
          </w:p>
        </w:tc>
        <w:tc>
          <w:tcPr>
            <w:tcW w:w="4819" w:type="dxa"/>
          </w:tcPr>
          <w:p w:rsidR="004F5072" w:rsidRDefault="004F5072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ple overlaps with the included Italian and France cohorts of patients</w:t>
            </w:r>
          </w:p>
        </w:tc>
      </w:tr>
    </w:tbl>
    <w:p w:rsidR="00A71384" w:rsidRPr="00331659" w:rsidRDefault="00A71384" w:rsidP="004F50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71384" w:rsidRPr="004F5072" w:rsidRDefault="00A71384" w:rsidP="004F50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50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ial overlaps resulting in </w:t>
      </w:r>
      <w:r w:rsidRPr="004F507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partial</w:t>
      </w:r>
      <w:r w:rsidRPr="004F50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clusion of multicenter studies</w:t>
      </w:r>
    </w:p>
    <w:tbl>
      <w:tblPr>
        <w:tblStyle w:val="Rcsostblzat"/>
        <w:tblW w:w="9209" w:type="dxa"/>
        <w:tblLook w:val="04A0" w:firstRow="1" w:lastRow="0" w:firstColumn="1" w:lastColumn="0" w:noHBand="0" w:noVBand="1"/>
      </w:tblPr>
      <w:tblGrid>
        <w:gridCol w:w="4390"/>
        <w:gridCol w:w="4819"/>
      </w:tblGrid>
      <w:tr w:rsidR="00A71384" w:rsidRPr="00331659" w:rsidTr="000173BE">
        <w:tc>
          <w:tcPr>
            <w:tcW w:w="4390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39A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Multicenter</w:t>
            </w:r>
            <w:r w:rsidRPr="003316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ud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316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partially included)</w:t>
            </w:r>
          </w:p>
        </w:tc>
        <w:tc>
          <w:tcPr>
            <w:tcW w:w="4819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erlapping included studies</w:t>
            </w:r>
          </w:p>
        </w:tc>
      </w:tr>
      <w:tr w:rsidR="00A71384" w:rsidRPr="00331659" w:rsidTr="000173BE">
        <w:trPr>
          <w:trHeight w:val="853"/>
        </w:trPr>
        <w:tc>
          <w:tcPr>
            <w:tcW w:w="4390" w:type="dxa"/>
          </w:tcPr>
          <w:p w:rsidR="00A71384" w:rsidRPr="00331659" w:rsidRDefault="007620D6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gustin</w:t>
            </w:r>
            <w:r w:rsidR="00A71384" w:rsidRPr="003316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t al. 2017</w:t>
            </w:r>
            <w:r w:rsidR="00A71384"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1 cohort included out of 3 cohorts)</w:t>
            </w:r>
          </w:p>
        </w:tc>
        <w:tc>
          <w:tcPr>
            <w:tcW w:w="4819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ce et al. 2016</w:t>
            </w:r>
          </w:p>
        </w:tc>
      </w:tr>
      <w:tr w:rsidR="00A71384" w:rsidRPr="00331659" w:rsidTr="000173BE">
        <w:tc>
          <w:tcPr>
            <w:tcW w:w="4390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tta et al. 2018</w:t>
            </w:r>
            <w:r w:rsidRPr="003316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 centers included out of 10)</w:t>
            </w:r>
          </w:p>
        </w:tc>
        <w:tc>
          <w:tcPr>
            <w:tcW w:w="4819" w:type="dxa"/>
          </w:tcPr>
          <w:p w:rsidR="00A71384" w:rsidRPr="00331659" w:rsidRDefault="00A71384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ecchia et al. 2018</w:t>
            </w:r>
          </w:p>
          <w:p w:rsidR="00A71384" w:rsidRPr="00331659" w:rsidRDefault="00A71384" w:rsidP="004F5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setti et al. 2018</w:t>
            </w:r>
            <w:r w:rsidR="00017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and 2018b</w:t>
            </w:r>
          </w:p>
        </w:tc>
      </w:tr>
    </w:tbl>
    <w:p w:rsidR="00A71384" w:rsidRDefault="00A71384" w:rsidP="004F507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2FFE" w:rsidRDefault="00F92FFE" w:rsidP="004F5072">
      <w:pPr>
        <w:spacing w:line="240" w:lineRule="auto"/>
      </w:pPr>
    </w:p>
    <w:sectPr w:rsidR="00F92F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00EE" w:rsidRDefault="004300EE" w:rsidP="004F5072">
      <w:pPr>
        <w:spacing w:after="0" w:line="240" w:lineRule="auto"/>
      </w:pPr>
      <w:r>
        <w:separator/>
      </w:r>
    </w:p>
  </w:endnote>
  <w:endnote w:type="continuationSeparator" w:id="0">
    <w:p w:rsidR="004300EE" w:rsidRDefault="004300EE" w:rsidP="004F5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00EE" w:rsidRDefault="004300EE" w:rsidP="004F5072">
      <w:pPr>
        <w:spacing w:after="0" w:line="240" w:lineRule="auto"/>
      </w:pPr>
      <w:r>
        <w:separator/>
      </w:r>
    </w:p>
  </w:footnote>
  <w:footnote w:type="continuationSeparator" w:id="0">
    <w:p w:rsidR="004300EE" w:rsidRDefault="004300EE" w:rsidP="004F50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yNTU2NrI0sjA2MDVR0lEKTi0uzszPAykwrgUAm2VngSwAAAA="/>
  </w:docVars>
  <w:rsids>
    <w:rsidRoot w:val="000178F3"/>
    <w:rsid w:val="000173BE"/>
    <w:rsid w:val="000178F3"/>
    <w:rsid w:val="000F74D0"/>
    <w:rsid w:val="003767DF"/>
    <w:rsid w:val="004300EE"/>
    <w:rsid w:val="004F5072"/>
    <w:rsid w:val="007620D6"/>
    <w:rsid w:val="008E18F6"/>
    <w:rsid w:val="00A71384"/>
    <w:rsid w:val="00F9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34C5AA-520C-4EF2-9EAF-2EB085A0B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7138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71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4F50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F5072"/>
  </w:style>
  <w:style w:type="paragraph" w:styleId="llb">
    <w:name w:val="footer"/>
    <w:basedOn w:val="Norml"/>
    <w:link w:val="llbChar"/>
    <w:uiPriority w:val="99"/>
    <w:unhideWhenUsed/>
    <w:rsid w:val="004F50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F5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3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 Szakács</dc:creator>
  <cp:keywords/>
  <dc:description/>
  <cp:lastModifiedBy>Zsolt Szakács</cp:lastModifiedBy>
  <cp:revision>8</cp:revision>
  <dcterms:created xsi:type="dcterms:W3CDTF">2019-04-19T19:26:00Z</dcterms:created>
  <dcterms:modified xsi:type="dcterms:W3CDTF">2019-06-22T16:36:00Z</dcterms:modified>
</cp:coreProperties>
</file>